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98685B" w14:textId="4D17B0C4" w:rsidR="00522476" w:rsidRPr="00B86EEF" w:rsidRDefault="00522476" w:rsidP="00522476">
      <w:pPr>
        <w:spacing w:after="40"/>
        <w:rPr>
          <w:rFonts w:ascii="Times New Roman" w:eastAsia="Times New Roman" w:hAnsi="Times New Roman" w:cs="Times New Roman"/>
          <w:color w:val="000000" w:themeColor="text1"/>
        </w:rPr>
      </w:pPr>
      <w:r w:rsidRPr="00B86EEF">
        <w:rPr>
          <w:rFonts w:ascii="Times New Roman" w:eastAsia="Times New Roman" w:hAnsi="Times New Roman" w:cs="Times New Roman"/>
          <w:color w:val="000000" w:themeColor="text1"/>
        </w:rPr>
        <w:t>S1</w:t>
      </w:r>
      <w:r w:rsidR="003C1EEF">
        <w:rPr>
          <w:rFonts w:ascii="Times New Roman" w:eastAsia="Times New Roman" w:hAnsi="Times New Roman" w:cs="Times New Roman"/>
          <w:color w:val="000000" w:themeColor="text1"/>
        </w:rPr>
        <w:t xml:space="preserve"> Table</w:t>
      </w:r>
      <w:bookmarkStart w:id="0" w:name="_GoBack"/>
      <w:bookmarkEnd w:id="0"/>
      <w:r w:rsidRPr="00B86EEF">
        <w:rPr>
          <w:rFonts w:ascii="Times New Roman" w:eastAsia="Times New Roman" w:hAnsi="Times New Roman" w:cs="Times New Roman"/>
          <w:color w:val="000000" w:themeColor="text1"/>
        </w:rPr>
        <w:t>: List of survey instruments for REDCap survey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3390"/>
        <w:gridCol w:w="1385"/>
        <w:gridCol w:w="1133"/>
        <w:gridCol w:w="1970"/>
        <w:gridCol w:w="1472"/>
      </w:tblGrid>
      <w:tr w:rsidR="00522476" w14:paraId="4949485D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841F9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Variable / Field Name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7E245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Form Nam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051BA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Field Type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C0C56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Field Label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208D1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Choices, Calculations, OR Slider Labels</w:t>
            </w:r>
          </w:p>
        </w:tc>
      </w:tr>
      <w:tr w:rsidR="00522476" w14:paraId="742665B8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9FD2A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record_id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204E1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Clinic informa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216A9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text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C32F3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Record ID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B8126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3ED929CE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938A9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observer_initials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F65C3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Clinic informa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FD6CA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text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FC88B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Observer Initials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D4913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3CF63D12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59DC0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date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1A764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Clinic informa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F7C99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text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BC82F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Date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B7B4F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3EEB35AC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1BE4B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clinic_name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E2C85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Clinic informa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ECC06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radio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5D6A0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Clinic Name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786CD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1, Clinic 1 | 2, Clinic 2| 3, Clinic 3| 4, Clinic 4| 5, Clinic 5| 6, Clinic 6</w:t>
            </w:r>
          </w:p>
        </w:tc>
      </w:tr>
      <w:tr w:rsidR="00522476" w14:paraId="591ABA20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6E119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control_or_intervention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65F36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Clinic informa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F805F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radio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C899D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Control or Intervention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8225A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1, Control | 2, Intervention</w:t>
            </w:r>
          </w:p>
        </w:tc>
      </w:tr>
      <w:tr w:rsidR="00522476" w14:paraId="7FB70518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338E3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observation_start_time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A3F73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Clinic informa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0D04F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text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41CA6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Observation Start Time (24hrs)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BDDC0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3844C82E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B7948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observation_end_time_24hrs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899E6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Clinic informa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4BEC1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text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6E6C7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Observation End Time (24hrs)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03316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7A33F16C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069D9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control_clinic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97B35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Control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85DC5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yesno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22D47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Is this control clinic?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FC70C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3A3D1E0F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1A2D0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waiting_time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FD2A9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Control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19A14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text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0AE55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How long were women generally waiting to see providers?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CCE24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46C3960A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6FD44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are_there_CCHAs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EEF0B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Control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574EE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yesno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39293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Were there CCHAs delivering (HPV and cervical cancer) health education?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AC927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2F60D086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FE94B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education_frequency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5D3D6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Control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CA0AC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text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C9790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How many times was the educational health information provided during the prior week?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F482E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51086E9B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C66EB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education_weekly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50EBA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Control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2C8BD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checkbox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BEC53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What days was it provided?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61B0C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, Monday | 2, Tuesday | </w:t>
            </w: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3, Wednesday | 4, Thursday | 5, Friday</w:t>
            </w:r>
          </w:p>
        </w:tc>
      </w:tr>
      <w:tr w:rsidR="00522476" w14:paraId="2D3CDCC9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80294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education_daily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7D28A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Control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4CBC0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text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979DC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How many times is the HPV and cervical cancer educational health information provided per day?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4E974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076DE81D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ED61A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education_during_observation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85711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Control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12D26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yesno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DDBF4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Was there HPV and cervical cancer health education offered during the observation?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BEE9D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5B27A7A5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E434E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education_length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8C59B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Control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17C9C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text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65A72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How long were the health education cycles?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87EDC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677D7688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74A19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women_talking_CCHA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25CCC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Control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EF566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text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90420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How many women are present at once for the health education cycle?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010B2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501E913C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93D5C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total_women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3D939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Control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141A4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text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FF391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How many women total women attended health education cycles today?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FC3FD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3300D161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679D9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education_interruption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D4582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Control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07799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yesno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90D96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Were there any interruptions in delivering educational health information?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B07A4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471E2A4C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D55EC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interruption_frequency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616DA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Control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7740D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text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BDBCE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How many times?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C59CE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5F6635E2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98631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interruption_details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DE4CE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Control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FBF53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text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BC32B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Please elaborate on the interruptions.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B37BE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5541519A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E1257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designated_workers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27B61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Control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4281C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yesno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374EA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Besides CCHAs, are there designated workers providing the </w:t>
            </w: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educational health information?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91E6F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 xml:space="preserve"> </w:t>
            </w:r>
          </w:p>
        </w:tc>
      </w:tr>
      <w:tr w:rsidR="00522476" w14:paraId="55DFDC36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47383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who_are_workers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03803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Control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1B99D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checkbox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A6C71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Who are they?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EEB91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1, Clinic staff (non-medical) | 3, Nurse (including PAs, LPNs) | 4, Provider | 5, Other</w:t>
            </w:r>
          </w:p>
        </w:tc>
      </w:tr>
      <w:tr w:rsidR="00522476" w14:paraId="31EBA01A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FE8D9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workers_specify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48F84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Control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2AE1E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text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E95B4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Please specify: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20E4D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048CFD75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9D026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how_many_workers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31F50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Control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53448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text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35723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How many designated workers were there delivering educational health information?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2E7A2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7CA75F2E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42F8C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women_with_dependents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0D09E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Control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03789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text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F3918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How many women visited the clinic with dependents (e.g. children, spouse, etc.)?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E1BA5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03B3D51B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B6A89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women_dependents_educ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2E94E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Control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D1F84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text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EDE0C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How many women were listening to the health information session with their dependents?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95D0F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1DE09E96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31951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women_with_dependents_hpv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F0E39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Control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1535C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text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7C22C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How many women with dependents received HPV self-sampling?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0E2FC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326004CB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0AD71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how_many_screened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AB6CB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Control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3756C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text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C6462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How many women got screened for HPV during the observation?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3EDA1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5BD38D7C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4A847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stockouts_yes_no_ctrl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87F0A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Control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E74E8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yesno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7ACB1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In the last week, were there any stockouts of HPV test kits?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8D5EC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4FD447BE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7A437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hpv_testkit_stockout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3A77A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Control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CB077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checkbox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A811A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In the last week, on which days were there stockouts of HPV test kits?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77AF0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1, Monday | 2, Tuesday | 3, Wednesday | 4, Thursday | 5, Friday</w:t>
            </w:r>
          </w:p>
        </w:tc>
      </w:tr>
      <w:tr w:rsidR="00522476" w14:paraId="67079C68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115EC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additional_services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2C6AA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Control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C4FFC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yesno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5437F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Are there any other HPV related services offered in this clinic on different days?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B4DE2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38595568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842A9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add_services_specify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2110F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Control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520BF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notes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63758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Please specify: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623D4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7E98D9B4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E4501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additional_information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A297B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Control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61FAA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notes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97748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Additional Information to note: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1B34F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3AC709E5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4BFD5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Intervention Clinic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02885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Intervention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F3D80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yesno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72068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Is this intervention clinic?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30580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7509E201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35C8E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waiting_time_2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25634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Intervention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1DF95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text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B4280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How long were women generally waiting to see providers?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30D80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79A98BD2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03FE5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video_shown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FEDAA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Intervention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D5272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yesno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0C864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Were educational videos shown to patients?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46A2A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1E7BBA3E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5EAD3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education_frequency_2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EA473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Intervention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7BD18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text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E4285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How many times was the educational health information provided during the prior week?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ACB73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6438F574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4B099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education_weekly_2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7896A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Intervention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F8B50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checkbox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053CD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What days was it provided?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BD437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1, Monday | 2, Tuesday | 3, Wednesday | 4, Thursday | 5, Friday</w:t>
            </w:r>
          </w:p>
        </w:tc>
      </w:tr>
      <w:tr w:rsidR="00522476" w14:paraId="702DCAC3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D5B2C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video_frequency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FA6BC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Intervention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C6EF7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text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9A62A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How many times was the video shown during the day?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86814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0A4D240A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892A7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women_watching_video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ED53A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Intervention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6F3A0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text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D2DFF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How many women watch the video at once?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A668D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4F342269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C4DED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total_women_video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66313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Intervention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3B1E9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text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D019A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How many total women watched the video today?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32F24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5F135C8D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9080A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education_cycle_length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635B5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Intervention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744EF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text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C590B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How long was each video/ health education cycle?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0DB22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5D846A80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265B8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video_showing_description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4E4D1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Intervention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AD667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notes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01B43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Describe how the video was shown in the clinic. (location, method, person in charge)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2BE1F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18EB1AD9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69607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other_videos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66919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Intervention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AED21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yesno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7C702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Is the video alternated with other health education topics?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A5E28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60018D1F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1A31E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video_staff_members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B76CA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Intervention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8E265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yesno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233AE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Are there any clinic staff members who oversee the video play?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55EC6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7CBEDF4F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FCB22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video_staff_members_2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0AE45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Intervention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A5B85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notes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5B79C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Who are they and what are their other duties?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1C1A7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19F3C311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9CA04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video_interruption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7E015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Intervention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C5D4B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yesno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3F403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Were there any video interruptions during the observation?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51B43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2AB04B64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F220B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video_interrupt_frequency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9C2B0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Intervention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E8060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text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FC3AF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How many times?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2DE20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221956B7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90608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reason_video_interruption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93E6B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Intervention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C5CB9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yesno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DF47B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Were there any power outages?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8F345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605BB98D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06A3F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reason_video_interruption_2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8BC78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Intervention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3094E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yesno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8DAA3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Did the equipment break?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88F3C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35A21EF3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A3E60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reason_video_interruption_3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7AEC8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Intervention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91A8E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notes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C82A4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What were other reasons of interruptions?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CAB3E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0DE03532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A1750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designated_workers_2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D1307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Intervention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FF1DF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yesno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EDB70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re there designated workers providing the </w:t>
            </w: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 xml:space="preserve">educational health information? 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55951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 xml:space="preserve"> </w:t>
            </w:r>
          </w:p>
        </w:tc>
      </w:tr>
      <w:tr w:rsidR="00522476" w14:paraId="2EBF653C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57E8D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who_are_workers_2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4DAAF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Intervention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66854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checkbox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D48E9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Who are they?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31026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1, Clinic staff (non-medical) | 2, Community health volunteer (CCHA) | 3, Nurse (including PAs, LPNs) | 4, Provider | 5, Other</w:t>
            </w:r>
          </w:p>
        </w:tc>
      </w:tr>
      <w:tr w:rsidR="00522476" w14:paraId="5D5E6F55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B8A0E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workers_specify_2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C446F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Intervention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A07DA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text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C1281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Please specify: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ED6AC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4FFF974D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1EA9F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how_many_workers_2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287F7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Intervention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6DD08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text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A4EA0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How many?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73E59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5F4652E8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C3CF1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additional_activities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AA678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Intervention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116EC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yesno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92098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Are any activities conducted with the patient before rooming/watching videos?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43E49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6015FA69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766B3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additional_activities_2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BA163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Intervention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B544B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notes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D8880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Please specify: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A8CBD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7C24D6B5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4807C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additional_activities_3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1F5ED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Intervention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47FFC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checkbox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E95D3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Who conducts these activities?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6B119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1, Clinic staff (non-medical) | 2, Community health volunteer (CCHA) | 3, Nurse (including PAs, LPNs) | 4, Provider | 5, Other</w:t>
            </w:r>
          </w:p>
        </w:tc>
      </w:tr>
      <w:tr w:rsidR="00522476" w14:paraId="3705B44F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DDAA9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additional_activities_4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A5771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Intervention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95FEC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notes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19A5A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Please specify: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B62B0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771A7602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30147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women_with_dependents_2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5050A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Intervention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F4166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text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CCE0F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How many women visited the clinic with dependents (e.g. children, spouse, etc.)?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9CD6C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2D8C2A9B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E1965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women_dependents_video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11C77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Intervention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E0D32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text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D1CB1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How many women were watching the educational video with their dependents?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290DC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271CA6B8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B3840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women_with_dependents_hpv_2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9D513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Intervention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03469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text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77950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How many women with dependents received HPV self-testing?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5AB62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465307BA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4ABB3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how_many_women_received_hp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BB71D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Intervention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C9925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text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BF077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How many women received HPV self-testing?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4DEC5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14DE5431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C5471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stockouts_yes_no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06624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Intervention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B4CEB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yesno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2A50B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In the last week, were there any stockouts of HPV testing kits?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27063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4BD76B6C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0A78E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hpv_testkit_stockout_3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8BE91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Intervention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37B33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checkbox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A01AF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In the last week, on which days were there stockouts of HPV test kits?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F6C38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1, Monday | 2, Tuesday | 3, Wednesday | 4, Thursday | 5, Friday</w:t>
            </w:r>
          </w:p>
        </w:tc>
      </w:tr>
      <w:tr w:rsidR="00522476" w14:paraId="5E974868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0E83A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additional_services_2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9B251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Intervention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A9E94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yesno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23C60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Are there any other HPV related services offered in this clinic on different days?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319F3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651E5A36" w14:textId="77777777" w:rsidTr="009F16F7">
        <w:trPr>
          <w:trHeight w:val="315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1A268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add_services_3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06DCF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Intervention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18C1E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notes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946A4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Please specify: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8096D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522476" w14:paraId="45AB296C" w14:textId="77777777" w:rsidTr="009F16F7">
        <w:trPr>
          <w:trHeight w:val="79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7AB9F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additional_information_2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FE315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Intervention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75AD2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notes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3FAFE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A742033">
              <w:rPr>
                <w:rFonts w:ascii="Times New Roman" w:eastAsia="Times New Roman" w:hAnsi="Times New Roman" w:cs="Times New Roman"/>
                <w:color w:val="000000" w:themeColor="text1"/>
              </w:rPr>
              <w:t>Additional information to note: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09E70" w14:textId="77777777" w:rsidR="00522476" w:rsidRDefault="00522476" w:rsidP="009F16F7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14:paraId="6868E3A5" w14:textId="77777777" w:rsidR="00B746B2" w:rsidRPr="00522476" w:rsidRDefault="00B746B2" w:rsidP="003C1EEF">
      <w:pPr>
        <w:spacing w:after="40"/>
      </w:pPr>
    </w:p>
    <w:sectPr w:rsidR="00B746B2" w:rsidRPr="00522476" w:rsidSect="00522476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3BE8DA" w14:textId="77777777" w:rsidR="00F131D4" w:rsidRDefault="00F131D4" w:rsidP="00F451D2">
      <w:r>
        <w:separator/>
      </w:r>
    </w:p>
  </w:endnote>
  <w:endnote w:type="continuationSeparator" w:id="0">
    <w:p w14:paraId="31C5BFFD" w14:textId="77777777" w:rsidR="00F131D4" w:rsidRDefault="00F131D4" w:rsidP="00F451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829410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47859D" w14:textId="6F4FDBCC" w:rsidR="00F451D2" w:rsidRDefault="00F451D2" w:rsidP="00A50C6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2388E4" w14:textId="77777777" w:rsidR="00F451D2" w:rsidRDefault="00F451D2" w:rsidP="00F451D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1485510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37AF37" w14:textId="1AC95CF3" w:rsidR="00F451D2" w:rsidRDefault="00F451D2" w:rsidP="00A50C6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C1EE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B1A3387" w14:textId="77777777" w:rsidR="00F451D2" w:rsidRDefault="00F451D2" w:rsidP="00F451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333D76" w14:textId="77777777" w:rsidR="00F131D4" w:rsidRDefault="00F131D4" w:rsidP="00F451D2">
      <w:r>
        <w:separator/>
      </w:r>
    </w:p>
  </w:footnote>
  <w:footnote w:type="continuationSeparator" w:id="0">
    <w:p w14:paraId="626B3626" w14:textId="77777777" w:rsidR="00F131D4" w:rsidRDefault="00F131D4" w:rsidP="00F451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57AD5C"/>
    <w:multiLevelType w:val="hybridMultilevel"/>
    <w:tmpl w:val="1110CE6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C604C0"/>
    <w:multiLevelType w:val="hybridMultilevel"/>
    <w:tmpl w:val="C15A3EF0"/>
    <w:lvl w:ilvl="0" w:tplc="D2D6DFFE">
      <w:start w:val="1"/>
      <w:numFmt w:val="decimal"/>
      <w:lvlText w:val="%1."/>
      <w:lvlJc w:val="left"/>
      <w:pPr>
        <w:ind w:left="720" w:hanging="360"/>
      </w:pPr>
    </w:lvl>
    <w:lvl w:ilvl="1" w:tplc="BF2E00BC">
      <w:start w:val="1"/>
      <w:numFmt w:val="lowerLetter"/>
      <w:lvlText w:val="%2."/>
      <w:lvlJc w:val="left"/>
      <w:pPr>
        <w:ind w:left="1440" w:hanging="360"/>
      </w:pPr>
    </w:lvl>
    <w:lvl w:ilvl="2" w:tplc="7FE62E3A">
      <w:start w:val="1"/>
      <w:numFmt w:val="lowerRoman"/>
      <w:lvlText w:val="%3."/>
      <w:lvlJc w:val="right"/>
      <w:pPr>
        <w:ind w:left="2160" w:hanging="180"/>
      </w:pPr>
    </w:lvl>
    <w:lvl w:ilvl="3" w:tplc="B23C39E6">
      <w:start w:val="1"/>
      <w:numFmt w:val="decimal"/>
      <w:lvlText w:val="%4."/>
      <w:lvlJc w:val="left"/>
      <w:pPr>
        <w:ind w:left="2880" w:hanging="360"/>
      </w:pPr>
    </w:lvl>
    <w:lvl w:ilvl="4" w:tplc="B9B61788">
      <w:start w:val="1"/>
      <w:numFmt w:val="lowerLetter"/>
      <w:lvlText w:val="%5."/>
      <w:lvlJc w:val="left"/>
      <w:pPr>
        <w:ind w:left="3600" w:hanging="360"/>
      </w:pPr>
    </w:lvl>
    <w:lvl w:ilvl="5" w:tplc="FF9474E2">
      <w:start w:val="1"/>
      <w:numFmt w:val="lowerRoman"/>
      <w:lvlText w:val="%6."/>
      <w:lvlJc w:val="right"/>
      <w:pPr>
        <w:ind w:left="4320" w:hanging="180"/>
      </w:pPr>
    </w:lvl>
    <w:lvl w:ilvl="6" w:tplc="7EFE5D48">
      <w:start w:val="1"/>
      <w:numFmt w:val="decimal"/>
      <w:lvlText w:val="%7."/>
      <w:lvlJc w:val="left"/>
      <w:pPr>
        <w:ind w:left="5040" w:hanging="360"/>
      </w:pPr>
    </w:lvl>
    <w:lvl w:ilvl="7" w:tplc="F362BD20">
      <w:start w:val="1"/>
      <w:numFmt w:val="lowerLetter"/>
      <w:lvlText w:val="%8."/>
      <w:lvlJc w:val="left"/>
      <w:pPr>
        <w:ind w:left="5760" w:hanging="360"/>
      </w:pPr>
    </w:lvl>
    <w:lvl w:ilvl="8" w:tplc="216C8DEE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6AA4430"/>
    <w:multiLevelType w:val="hybridMultilevel"/>
    <w:tmpl w:val="D548ADAC"/>
    <w:lvl w:ilvl="0" w:tplc="04090001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476"/>
    <w:rsid w:val="003C1EEF"/>
    <w:rsid w:val="004E247B"/>
    <w:rsid w:val="00522476"/>
    <w:rsid w:val="007E0E06"/>
    <w:rsid w:val="009F5366"/>
    <w:rsid w:val="00A04AAF"/>
    <w:rsid w:val="00B746B2"/>
    <w:rsid w:val="00B86EEF"/>
    <w:rsid w:val="00E6684D"/>
    <w:rsid w:val="00F131D4"/>
    <w:rsid w:val="00F45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676FD"/>
  <w15:chartTrackingRefBased/>
  <w15:docId w15:val="{4C6C9871-F210-9E42-87A3-64A8752EB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24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2476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5224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247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2247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24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2476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52247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otnoteReference">
    <w:name w:val="footnote reference"/>
    <w:basedOn w:val="DefaultParagraphFont"/>
    <w:uiPriority w:val="99"/>
    <w:semiHidden/>
    <w:unhideWhenUsed/>
    <w:rsid w:val="00522476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22476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22476"/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522476"/>
    <w:rPr>
      <w:sz w:val="20"/>
      <w:szCs w:val="20"/>
    </w:rPr>
  </w:style>
  <w:style w:type="paragraph" w:styleId="Revision">
    <w:name w:val="Revision"/>
    <w:hidden/>
    <w:uiPriority w:val="99"/>
    <w:semiHidden/>
    <w:rsid w:val="00522476"/>
  </w:style>
  <w:style w:type="character" w:styleId="LineNumber">
    <w:name w:val="line number"/>
    <w:basedOn w:val="DefaultParagraphFont"/>
    <w:uiPriority w:val="99"/>
    <w:semiHidden/>
    <w:unhideWhenUsed/>
    <w:rsid w:val="00522476"/>
  </w:style>
  <w:style w:type="paragraph" w:styleId="Footer">
    <w:name w:val="footer"/>
    <w:basedOn w:val="Normal"/>
    <w:link w:val="FooterChar"/>
    <w:uiPriority w:val="99"/>
    <w:unhideWhenUsed/>
    <w:rsid w:val="005224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2476"/>
  </w:style>
  <w:style w:type="character" w:styleId="PageNumber">
    <w:name w:val="page number"/>
    <w:basedOn w:val="DefaultParagraphFont"/>
    <w:uiPriority w:val="99"/>
    <w:semiHidden/>
    <w:unhideWhenUsed/>
    <w:rsid w:val="00522476"/>
  </w:style>
  <w:style w:type="character" w:customStyle="1" w:styleId="normaltextrun">
    <w:name w:val="normaltextrun"/>
    <w:basedOn w:val="DefaultParagraphFont"/>
    <w:rsid w:val="00522476"/>
  </w:style>
  <w:style w:type="character" w:customStyle="1" w:styleId="spellingerror">
    <w:name w:val="spellingerror"/>
    <w:basedOn w:val="DefaultParagraphFont"/>
    <w:rsid w:val="00522476"/>
  </w:style>
  <w:style w:type="character" w:styleId="Hyperlink">
    <w:name w:val="Hyperlink"/>
    <w:basedOn w:val="DefaultParagraphFont"/>
    <w:uiPriority w:val="99"/>
    <w:unhideWhenUsed/>
    <w:rsid w:val="0052247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522476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rsid w:val="00522476"/>
  </w:style>
  <w:style w:type="paragraph" w:styleId="Header">
    <w:name w:val="header"/>
    <w:basedOn w:val="Normal"/>
    <w:link w:val="HeaderChar"/>
    <w:uiPriority w:val="99"/>
    <w:unhideWhenUsed/>
    <w:rsid w:val="00522476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5224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88</Words>
  <Characters>6207</Characters>
  <Application>Microsoft Office Word</Application>
  <DocSecurity>0</DocSecurity>
  <Lines>51</Lines>
  <Paragraphs>14</Paragraphs>
  <ScaleCrop>false</ScaleCrop>
  <Company/>
  <LinksUpToDate>false</LinksUpToDate>
  <CharactersWithSpaces>7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y Dion</dc:creator>
  <cp:keywords/>
  <dc:description/>
  <cp:lastModifiedBy>Oliver</cp:lastModifiedBy>
  <cp:revision>5</cp:revision>
  <dcterms:created xsi:type="dcterms:W3CDTF">2023-08-12T01:50:00Z</dcterms:created>
  <dcterms:modified xsi:type="dcterms:W3CDTF">2023-10-11T23:02:00Z</dcterms:modified>
</cp:coreProperties>
</file>